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142"/>
        <w:gridCol w:w="1509"/>
        <w:gridCol w:w="1086"/>
        <w:gridCol w:w="1460"/>
      </w:tblGrid>
      <w:tr w:rsidR="00294DA4" w:rsidRPr="00294DA4" w14:paraId="38BA72E3" w14:textId="77777777" w:rsidTr="00294DA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78B3039" w14:textId="77777777" w:rsidR="00294DA4" w:rsidRPr="00294DA4" w:rsidRDefault="00294DA4" w:rsidP="00294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1C5C303" w14:textId="77777777" w:rsidR="00294DA4" w:rsidRPr="00294DA4" w:rsidRDefault="00294DA4" w:rsidP="00294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AD72ECC" w14:textId="77777777" w:rsidR="00294DA4" w:rsidRPr="00294DA4" w:rsidRDefault="00294DA4" w:rsidP="00294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eProv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C2B0062" w14:textId="77777777" w:rsidR="00294DA4" w:rsidRPr="00294DA4" w:rsidRDefault="00294DA4" w:rsidP="00294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ry</w:t>
            </w:r>
          </w:p>
        </w:tc>
      </w:tr>
      <w:tr w:rsidR="00294DA4" w:rsidRPr="00294DA4" w14:paraId="5A8D83C7" w14:textId="77777777" w:rsidTr="00294DA4">
        <w:trPr>
          <w:trHeight w:val="280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D64CA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berta Children's Hospita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47628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gary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9AE5C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6DC0E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ada</w:t>
            </w:r>
          </w:p>
        </w:tc>
      </w:tr>
      <w:tr w:rsidR="00294DA4" w:rsidRPr="00294DA4" w14:paraId="7FC6BEA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0555C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kansas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B900D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ttle R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15B5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FA34C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9C73E7B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8C239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trid Lindgren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3F4B6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ckho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3D651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5B408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eden</w:t>
            </w:r>
          </w:p>
        </w:tc>
      </w:tr>
      <w:tr w:rsidR="00294DA4" w:rsidRPr="00294DA4" w14:paraId="21675D3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B4BA7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iera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pa Giovanni XX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615F0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ga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86C76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9BFDE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aly</w:t>
            </w:r>
          </w:p>
        </w:tc>
      </w:tr>
      <w:tr w:rsidR="00294DA4" w:rsidRPr="00294DA4" w14:paraId="502EACB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6F842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 Children's &amp; Women's Health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2CE9E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ncou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17710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5724E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ada</w:t>
            </w:r>
          </w:p>
        </w:tc>
      </w:tr>
      <w:tr w:rsidR="00294DA4" w:rsidRPr="00294DA4" w14:paraId="56AEC34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A4042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iro University Pediatric Hospital (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oul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esh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401DB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BFDAC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37F49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ypt</w:t>
            </w:r>
          </w:p>
        </w:tc>
      </w:tr>
      <w:tr w:rsidR="00294DA4" w:rsidRPr="00294DA4" w14:paraId="3FAB3DF0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86821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olinas Medical Center, Levine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3A6E0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l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9BADB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639DD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B95AC5A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73EB3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&amp; Research Center Oak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1289D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ak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3E210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858D9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4C06C0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01D20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ospital at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kane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E2845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FC1A3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862ED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eden</w:t>
            </w:r>
          </w:p>
        </w:tc>
      </w:tr>
      <w:tr w:rsidR="00294DA4" w:rsidRPr="00294DA4" w14:paraId="2D0A253A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FD855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Bo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2106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6D4F6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8B535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FB71B57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42E10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Ak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BEF9B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7FDD2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53963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7E9C344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A0C49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Georgia - AU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A231D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gu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5FCBC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1A02C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3D16370F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F4F74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Illinois at OSF St. Francis Med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BEFDA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16364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2E163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F6A8DD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4B0B7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Los Ang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0312D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s Ang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F5C62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C0758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F9880A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CF84D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 Hospital of Orange 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27CD8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0467F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156A3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39FF0A4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8C216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San Anton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EAD9C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Anton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B2050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76E36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CEAA1AB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3A75E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f Wiscon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C8E6A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wauk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46153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A9032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9469E2E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49074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 Om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A9B0E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m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F51E0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8EF48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0FC003A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2F0FB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ospital, University Bo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7AEAD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905AF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FF01F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rmany</w:t>
            </w:r>
          </w:p>
        </w:tc>
      </w:tr>
      <w:tr w:rsidR="00294DA4" w:rsidRPr="00294DA4" w14:paraId="63FB992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A1AF8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Hospitals and Clinics (Minneapol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D87F1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nneapo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8FE75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AB2D7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2A5D824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302B9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Memorial Hermann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05FED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u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0DC7D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B9094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0F21B90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618D6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's of Alab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7AAEB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rming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8C99F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FB4E2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EED0D7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1844A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ncinnati Children's Hospital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0E45E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ncinna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9CB88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6139A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40C3857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2958C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eveland Clinic Foundation-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3EC08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ev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6BC6E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BAE5B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856E2E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DA095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necticut Children'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A44C9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tfo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1BAA8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69DD2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F82286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4BDD2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l Children’s Medical Center of Central Tex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F5D8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631D3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65A54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82C75C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55A7B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ke University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0F708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r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5C66C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DF863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A78B14F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AFE51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ory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F4258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l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50903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B9AEE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35579D8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36FD2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lisano Children’s Hospital at Str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9B097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C66EC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946E4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9A512AE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42B73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ospital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inico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versidad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ólica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 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7C29F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ti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622F1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B62B3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e</w:t>
            </w:r>
          </w:p>
        </w:tc>
      </w:tr>
      <w:tr w:rsidR="00294DA4" w:rsidRPr="00294DA4" w14:paraId="4F93D8B7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CA896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CCS Fondazione Ca'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nda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ggiore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clin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063FB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C6F64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E3788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aly</w:t>
            </w:r>
          </w:p>
        </w:tc>
      </w:tr>
      <w:tr w:rsidR="00294DA4" w:rsidRPr="00294DA4" w14:paraId="2DE0B24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EDC01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mes Whitcomb Rile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F01E5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ianapo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C972C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4547C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BF577F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24451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ohns Hopkins All Children’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7AF0B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 Petersb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70D41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85B17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330C59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08543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ohns Hopkin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9383C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32E27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2727D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B7FA5C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19F5C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Juan P.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rrahan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hildren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F6695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33580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C63F8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gentina</w:t>
            </w:r>
          </w:p>
        </w:tc>
      </w:tr>
      <w:tr w:rsidR="00294DA4" w:rsidRPr="00294DA4" w14:paraId="74ABF7C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06F88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 Paz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78AF2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dr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E444C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2F8FC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ain</w:t>
            </w:r>
          </w:p>
        </w:tc>
      </w:tr>
      <w:tr w:rsidR="00294DA4" w:rsidRPr="00294DA4" w14:paraId="4812BE0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4D340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 Bonheur Children’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D1ED4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p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89670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418ED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7EA09D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1000A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Legacy Emanuel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F6142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6F33C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22CB9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55320E4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888C1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ma Linda Universit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7257E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ma Li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A2BF5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941E1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490B84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218EB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cile Salter Packard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6CCBA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o Al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CEE42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144B1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D678EC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FA1AE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tel Children's Hospital at UC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E65EF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s Ange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D6F8B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11228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CF2B2C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DC74E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ami Valle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7DA63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5FA10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B1FAE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BB7F50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C14DB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tional Center for Child Health and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D0368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C7F3D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E163A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pan</w:t>
            </w:r>
          </w:p>
        </w:tc>
      </w:tr>
      <w:tr w:rsidR="00294DA4" w:rsidRPr="00294DA4" w14:paraId="028ADE3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3ECED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CU Health Sciences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92507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nnip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25EC2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E2595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ada</w:t>
            </w:r>
          </w:p>
        </w:tc>
      </w:tr>
      <w:tr w:rsidR="00294DA4" w:rsidRPr="00294DA4" w14:paraId="5A4D0806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7AA10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ton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7FFE8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uisvi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47D5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59A64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812189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39AF4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aka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066CF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ita-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8E493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a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9ACF5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pan</w:t>
            </w:r>
          </w:p>
        </w:tc>
      </w:tr>
      <w:tr w:rsidR="00294DA4" w:rsidRPr="00294DA4" w14:paraId="6D47D13B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45878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diatrico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ambino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sù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6E4FB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F5065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01B9F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aly</w:t>
            </w:r>
          </w:p>
        </w:tc>
      </w:tr>
      <w:tr w:rsidR="00294DA4" w:rsidRPr="00294DA4" w14:paraId="008261E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32AD7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metto Health Rich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363AF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82377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964FD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9F4B6F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F35AC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enix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EF299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e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1A5C6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57D0D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01ED327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1B947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sh Mother's Memorial Hospital Research Instit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1B93A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d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FCB2F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6A1E7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and</w:t>
            </w:r>
          </w:p>
        </w:tc>
      </w:tr>
      <w:tr w:rsidR="00294DA4" w:rsidRPr="00294DA4" w14:paraId="0D22A42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9773F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mar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4944D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t Lake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E2D21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A251A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D8B85C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00EA2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boud University Nijmegen Medical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24910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jme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DD44E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A895E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</w:tr>
      <w:tr w:rsidR="00294DA4" w:rsidRPr="00294DA4" w14:paraId="1625735F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98DCD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5E10E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Die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BC640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56847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3C2B4A6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C7D3B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earch Center for Obstetrics, Gynecology and Perin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10C80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c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D76EA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BC743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ssia</w:t>
            </w:r>
          </w:p>
        </w:tc>
      </w:tr>
      <w:tr w:rsidR="00294DA4" w:rsidRPr="00294DA4" w14:paraId="63251333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99224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earch Institute at Nationwide Children’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C45BF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umb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0A48E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9BF57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B99A1A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5E694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yal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F9121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kvi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380BF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ct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30F0F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alia</w:t>
            </w:r>
          </w:p>
        </w:tc>
      </w:tr>
      <w:tr w:rsidR="00294DA4" w:rsidRPr="00294DA4" w14:paraId="20952C4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DA6C2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yal Hospital for Sick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74567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asg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25A01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7C820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otland</w:t>
            </w:r>
          </w:p>
        </w:tc>
      </w:tr>
      <w:tr w:rsidR="00294DA4" w:rsidRPr="00294DA4" w14:paraId="21948CF2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D12CB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nd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hildren's Hospital/University of 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AD23F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inesvi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4879E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796E9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601F898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EFDD9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phia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14636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tter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369B8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F9182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</w:tr>
      <w:tr w:rsidR="00294DA4" w:rsidRPr="00294DA4" w14:paraId="6BCC8D2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EBA3D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Francis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FA020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2C3E2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592AD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C1D5576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5033B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Joseph's Hospital and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DBC00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e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62A54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6AB13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974EFC0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64587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Louis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A2F42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Lou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7E0A2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57A57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2C33A9A" w14:textId="77777777" w:rsidTr="00294DA4">
        <w:trPr>
          <w:trHeight w:val="56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E60D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Louis Univ School of Medicine at SSM Health Cardinal Glennon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759B2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. Lou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CEF85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1A307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01DE314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ABDDD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ller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6A6E4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dmon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157D3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71CEF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ada</w:t>
            </w:r>
          </w:p>
        </w:tc>
      </w:tr>
      <w:tr w:rsidR="00294DA4" w:rsidRPr="00294DA4" w14:paraId="05381DDB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9D27B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dney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09933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ndwi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606E0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6906D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alia</w:t>
            </w:r>
          </w:p>
        </w:tc>
      </w:tr>
      <w:tr w:rsidR="00294DA4" w:rsidRPr="00294DA4" w14:paraId="3C1FF59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DE136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xas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9C37A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u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0EFF1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5C186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ED5094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1E609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Children's Hospital at OU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6CC23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klahoma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64BD9B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CAD18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C5A39B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D2A01F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Children's Hospital of Pittsburgh of UP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55943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tsbur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24ACD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08B02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5F8D9B17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64AC6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Hospital for Sick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3772A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ron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35DB6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2E4EB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ada</w:t>
            </w:r>
          </w:p>
        </w:tc>
      </w:tr>
      <w:tr w:rsidR="00294DA4" w:rsidRPr="00294DA4" w14:paraId="3D93AB1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83A37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Queen Silvia Children’s Hospital SU/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Ös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21D09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thenb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4CD11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FEC9E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eden</w:t>
            </w:r>
          </w:p>
        </w:tc>
      </w:tr>
      <w:tr w:rsidR="00294DA4" w:rsidRPr="00294DA4" w14:paraId="2B9EA876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181A0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ft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AA611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5CA40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0E4CA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290DDC58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B186E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C School of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90B25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pel H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179C5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D4780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3531AA6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CAE51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niversity </w:t>
            </w:r>
            <w:proofErr w:type="spellStart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rens</w:t>
            </w:r>
            <w:proofErr w:type="spellEnd"/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C3D4B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ps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C421C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50E36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eden</w:t>
            </w:r>
          </w:p>
        </w:tc>
      </w:tr>
      <w:tr w:rsidR="00294DA4" w:rsidRPr="00294DA4" w14:paraId="1FDC049B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63418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versity Malaya Medical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D4D70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uala Lump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49968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20D6C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ysia</w:t>
            </w:r>
          </w:p>
        </w:tc>
      </w:tr>
      <w:tr w:rsidR="00294DA4" w:rsidRPr="00294DA4" w14:paraId="4A330C41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A97B4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University of Michigan, C.S. Mott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EA81B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n Arb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7F5B8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E6B17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C30FD75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69F44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versity of Nebrask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CD1964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m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53E3C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550F1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7981C2C0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7872D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versity of Pad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DB8C88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d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AB2E2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173610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aly</w:t>
            </w:r>
          </w:p>
        </w:tc>
      </w:tr>
      <w:tr w:rsidR="00294DA4" w:rsidRPr="00294DA4" w14:paraId="4735C1B3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192FC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versity of Texas Medical Branch at Galve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4A6153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ves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846EF2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A0F07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BFB872F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54B9E7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iversity of Virginia Medical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6CD6D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rlottesvi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7BD78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08C1B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0D1444C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7DCE6C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nderbilt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64CF7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shvi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78C87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AFB08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1CD3616D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A0157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ladivostok State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64110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ladivost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EF20F9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D0D6F6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ssia</w:t>
            </w:r>
          </w:p>
        </w:tc>
      </w:tr>
      <w:tr w:rsidR="00294DA4" w:rsidRPr="00294DA4" w14:paraId="3B09CDA9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4D6611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nnie Palmer Hospital for Women &amp; Bab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51815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la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DC382E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64186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94DA4" w:rsidRPr="00294DA4" w14:paraId="43A6082C" w14:textId="77777777" w:rsidTr="00294DA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23B1D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ale New Haven Children'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6AA96D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Ha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27B0A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670135" w14:textId="77777777" w:rsidR="00294DA4" w:rsidRPr="00294DA4" w:rsidRDefault="00294DA4" w:rsidP="00294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94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394697C" w14:textId="77777777" w:rsidR="00EE5E25" w:rsidRDefault="00EE5E25"/>
    <w:sectPr w:rsidR="00EE5E25" w:rsidSect="007116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A4"/>
    <w:rsid w:val="001E756A"/>
    <w:rsid w:val="00294DA4"/>
    <w:rsid w:val="003A3C22"/>
    <w:rsid w:val="007116AB"/>
    <w:rsid w:val="00EE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26894DB1"/>
  <w14:defaultImageDpi w14:val="300"/>
  <w15:docId w15:val="{7500BCCF-A8C7-224C-A78C-FFEF5E3D4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7</Characters>
  <Application>Microsoft Office Word</Application>
  <DocSecurity>0</DocSecurity>
  <Lines>32</Lines>
  <Paragraphs>9</Paragraphs>
  <ScaleCrop>false</ScaleCrop>
  <Company>Karolinska Institutet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esas Burgos</dc:creator>
  <cp:keywords/>
  <dc:description/>
  <cp:lastModifiedBy>CMB</cp:lastModifiedBy>
  <cp:revision>2</cp:revision>
  <dcterms:created xsi:type="dcterms:W3CDTF">2023-12-11T07:28:00Z</dcterms:created>
  <dcterms:modified xsi:type="dcterms:W3CDTF">2023-12-11T07:28:00Z</dcterms:modified>
</cp:coreProperties>
</file>